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File 1. Newcastle-Ottawa Quality Assessment Form for Studies</w:t>
      </w:r>
      <w:r w:rsidDel="00000000" w:rsidR="00000000" w:rsidRPr="00000000">
        <w:rPr>
          <w:rtl w:val="0"/>
        </w:rPr>
      </w:r>
    </w:p>
    <w:tbl>
      <w:tblPr>
        <w:tblStyle w:val="Table1"/>
        <w:tblW w:w="12680.0" w:type="dxa"/>
        <w:jc w:val="left"/>
        <w:tblLayout w:type="fixed"/>
        <w:tblLook w:val="0000"/>
      </w:tblPr>
      <w:tblGrid>
        <w:gridCol w:w="3560"/>
        <w:gridCol w:w="540"/>
        <w:gridCol w:w="560"/>
        <w:gridCol w:w="540"/>
        <w:gridCol w:w="560"/>
        <w:gridCol w:w="340"/>
        <w:gridCol w:w="1100"/>
        <w:gridCol w:w="1020"/>
        <w:gridCol w:w="320"/>
        <w:gridCol w:w="560"/>
        <w:gridCol w:w="580"/>
        <w:gridCol w:w="500"/>
        <w:gridCol w:w="960"/>
        <w:gridCol w:w="1540"/>
        <w:gridCol w:w="1"/>
        <w:tblGridChange w:id="0">
          <w:tblGrid>
            <w:gridCol w:w="3560"/>
            <w:gridCol w:w="540"/>
            <w:gridCol w:w="560"/>
            <w:gridCol w:w="540"/>
            <w:gridCol w:w="560"/>
            <w:gridCol w:w="340"/>
            <w:gridCol w:w="1100"/>
            <w:gridCol w:w="1020"/>
            <w:gridCol w:w="320"/>
            <w:gridCol w:w="560"/>
            <w:gridCol w:w="580"/>
            <w:gridCol w:w="500"/>
            <w:gridCol w:w="960"/>
            <w:gridCol w:w="1540"/>
            <w:gridCol w:w="1"/>
          </w:tblGrid>
        </w:tblGridChange>
      </w:tblGrid>
      <w:tr>
        <w:trPr>
          <w:cantSplit w:val="0"/>
          <w:trHeight w:val="269" w:hRule="atLeast"/>
          <w:tblHeader w:val="0"/>
        </w:trPr>
        <w:tc>
          <w:tcPr>
            <w:vMerge w:val="restart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thor/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ewcastle-Ottawa 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ar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u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ikuomeh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yenw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s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ogu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jay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brahi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biosu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bi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luwaye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ras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widowControl w:val="0"/>
              <w:spacing w:after="0" w:line="360" w:lineRule="auto"/>
              <w:ind w:left="110" w:right="405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ghagb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D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Tagu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E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Geza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F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kes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0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Dahi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0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Sabi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Sab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2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San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Ij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4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kan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54">
            <w:pPr>
              <w:widowControl w:val="0"/>
              <w:spacing w:after="0" w:line="360" w:lineRule="auto"/>
              <w:ind w:left="110" w:right="405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Idow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6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kurum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7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nyemelukw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7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k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8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Nalad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9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mad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kodu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B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Nubi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mena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D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woaj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E0">
            <w:pPr>
              <w:widowControl w:val="0"/>
              <w:spacing w:after="0" w:line="360" w:lineRule="auto"/>
              <w:ind w:left="110" w:right="405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kan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E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Kolaw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F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guoc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0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ji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1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ji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2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Ngwo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3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Nwat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4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g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5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kpech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5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suj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6C">
            <w:pPr>
              <w:widowControl w:val="0"/>
              <w:spacing w:after="0" w:line="360" w:lineRule="auto"/>
              <w:ind w:left="110" w:right="405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kpenyo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7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lik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8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na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96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Is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A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Nwaf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B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gu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C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Umo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C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gbe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D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kintun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E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kinw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F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Ayod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06">
            <w:pPr>
              <w:widowControl w:val="0"/>
              <w:spacing w:after="0" w:line="360" w:lineRule="auto"/>
              <w:ind w:left="110" w:right="405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Ezenwa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14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gunmo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22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hwovori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30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jew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3E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ladap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4C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luyomb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F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8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35A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rebuchet MS" w:cs="Trebuchet MS" w:eastAsia="Trebuchet MS" w:hAnsi="Trebuchet MS"/>
                <w:sz w:val="22"/>
                <w:szCs w:val="22"/>
                <w:rtl w:val="0"/>
              </w:rPr>
              <w:t xml:space="preserve">Olatunbusu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B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C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D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E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4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5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●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6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7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368">
            <w:pPr>
              <w:widowControl w:val="0"/>
              <w:spacing w:after="0" w:line="360" w:lineRule="auto"/>
              <w:ind w:left="110" w:firstLine="0"/>
              <w:jc w:val="both"/>
              <w:rPr>
                <w:rFonts w:ascii="Trebuchet MS" w:cs="Trebuchet MS" w:eastAsia="Trebuchet MS" w:hAnsi="Trebuchet MS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7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epresentativeness of the exposed cohor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lection of the non-exposed cohor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scertainment of expos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emonstration that outcome of interest was not present at start of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mparability of cohorts on the basis of the design or analysis (adjusted for ag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mparability of cohorts on the basis of the design or analysis (adjusted for any other factor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g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ssessment of outcom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Was follow-up long enough for outcomes to occu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dequacy of follow-up of cohorts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2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20636" w:w="1457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ptos"/>
  <w:font w:name="Play"/>
  <w:font w:name="Times New Roman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